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908D7" w14:textId="43AEEF07" w:rsidR="00BD7405" w:rsidRPr="00E453BF" w:rsidRDefault="00BD7405" w:rsidP="00BD7405">
      <w:pPr>
        <w:rPr>
          <w:b/>
          <w:bCs/>
        </w:rPr>
      </w:pPr>
      <w:r w:rsidRPr="00E453BF">
        <w:rPr>
          <w:b/>
          <w:bCs/>
        </w:rPr>
        <w:t>Table S1</w:t>
      </w:r>
      <w:r w:rsidR="005F7F2F">
        <w:rPr>
          <w:b/>
          <w:bCs/>
        </w:rPr>
        <w:t>.</w:t>
      </w:r>
      <w:r w:rsidRPr="00E453BF">
        <w:rPr>
          <w:b/>
          <w:bCs/>
        </w:rPr>
        <w:t xml:space="preserve"> Adjusted relative risks of developmental concerns at 1 month for each pre/perinatal factor.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1"/>
        <w:gridCol w:w="1832"/>
        <w:gridCol w:w="982"/>
      </w:tblGrid>
      <w:tr w:rsidR="00BD7405" w:rsidRPr="00E453BF" w14:paraId="0A631086" w14:textId="77777777" w:rsidTr="000B2212">
        <w:tc>
          <w:tcPr>
            <w:tcW w:w="34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solid" w:color="FFFFFF" w:fill="auto"/>
          </w:tcPr>
          <w:p w14:paraId="2B64F85F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right"/>
              <w:rPr>
                <w:rFonts w:eastAsia="Yu Gothic"/>
                <w:b/>
                <w:sz w:val="20"/>
                <w:szCs w:val="20"/>
              </w:rPr>
            </w:pPr>
          </w:p>
        </w:tc>
        <w:tc>
          <w:tcPr>
            <w:tcW w:w="2814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solid" w:color="FFFFFF" w:fill="auto"/>
          </w:tcPr>
          <w:p w14:paraId="5B992D4D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Developmental concerns </w:t>
            </w:r>
          </w:p>
          <w:p w14:paraId="1E6BC62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at 1 month of age</w:t>
            </w:r>
          </w:p>
          <w:p w14:paraId="279E9912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 (</w:t>
            </w:r>
            <w:r w:rsidRPr="00E453BF">
              <w:rPr>
                <w:rFonts w:eastAsia="Yu Gothic"/>
                <w:b/>
                <w:i/>
                <w:sz w:val="20"/>
                <w:szCs w:val="20"/>
              </w:rPr>
              <w:t>n =</w:t>
            </w:r>
            <w:r w:rsidRPr="00E453BF">
              <w:rPr>
                <w:rFonts w:eastAsia="Yu Gothic"/>
                <w:b/>
                <w:sz w:val="20"/>
                <w:szCs w:val="20"/>
              </w:rPr>
              <w:t xml:space="preserve"> 14,869)</w:t>
            </w:r>
          </w:p>
        </w:tc>
      </w:tr>
      <w:tr w:rsidR="00BD7405" w:rsidRPr="00E453BF" w14:paraId="1EF34BDE" w14:textId="77777777" w:rsidTr="000B2212">
        <w:tc>
          <w:tcPr>
            <w:tcW w:w="3401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57D950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CA4DA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i/>
                <w:iCs/>
                <w:sz w:val="20"/>
                <w:szCs w:val="20"/>
              </w:rPr>
            </w:pPr>
            <w:proofErr w:type="spellStart"/>
            <w:r w:rsidRPr="00E453BF">
              <w:rPr>
                <w:rFonts w:eastAsia="Yu Gothic"/>
                <w:b/>
                <w:sz w:val="20"/>
                <w:szCs w:val="20"/>
              </w:rPr>
              <w:t>aRR</w:t>
            </w:r>
            <w:proofErr w:type="spellEnd"/>
            <w:r w:rsidRPr="00E453BF">
              <w:rPr>
                <w:rFonts w:eastAsia="Yu Gothic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112CE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i/>
                <w:iCs/>
                <w:sz w:val="20"/>
                <w:szCs w:val="20"/>
              </w:rPr>
              <w:t>p</w:t>
            </w:r>
            <w:r w:rsidRPr="00E453BF">
              <w:rPr>
                <w:rFonts w:eastAsia="Yu Gothic"/>
                <w:b/>
                <w:iCs/>
                <w:sz w:val="20"/>
                <w:szCs w:val="20"/>
              </w:rPr>
              <w:t>-value</w:t>
            </w:r>
          </w:p>
        </w:tc>
      </w:tr>
      <w:tr w:rsidR="00BD7405" w:rsidRPr="00E453BF" w14:paraId="0A9FA1EC" w14:textId="77777777" w:rsidTr="000B2212">
        <w:tc>
          <w:tcPr>
            <w:tcW w:w="34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6B249DA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1. Young/advanced Maternal age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0C837F7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8 (1.05–1.1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17DDAB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12E071E2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13821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. 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71D43D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2.08 (2.02–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810F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0922EBAA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DB8E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3. History of 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A580B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4 (0.80–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8082B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473</w:t>
            </w:r>
          </w:p>
        </w:tc>
      </w:tr>
      <w:tr w:rsidR="00BD7405" w:rsidRPr="00E453BF" w14:paraId="63ABF38E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79C0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4. 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A302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25 (1.19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473AEA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5C30B91A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B728A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5. </w:t>
            </w:r>
            <w:r w:rsidRPr="00E453BF">
              <w:rPr>
                <w:rFonts w:eastAsia="Yu Gothic"/>
                <w:b/>
                <w:sz w:val="18"/>
                <w:szCs w:val="18"/>
              </w:rPr>
              <w:t>Threatened abortion/premature la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5FDD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4 (1.00–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6DAB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32</w:t>
            </w:r>
          </w:p>
        </w:tc>
      </w:tr>
      <w:tr w:rsidR="00BD7405" w:rsidRPr="00E453BF" w14:paraId="1BFD91F8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9FD8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6. Antibiotic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BEF649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8 (0.94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B1FBD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176</w:t>
            </w:r>
          </w:p>
        </w:tc>
      </w:tr>
      <w:tr w:rsidR="00BD7405" w:rsidRPr="00E453BF" w14:paraId="0E682424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597C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7. PIH an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BBDF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7 (0.90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22F04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420</w:t>
            </w:r>
          </w:p>
        </w:tc>
      </w:tr>
      <w:tr w:rsidR="00BD7405" w:rsidRPr="00E453BF" w14:paraId="33FE7BDA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F3ED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8. Psychiatric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5A75B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7 (0.92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24BAF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372</w:t>
            </w:r>
          </w:p>
        </w:tc>
      </w:tr>
      <w:tr w:rsidR="00BD7405" w:rsidRPr="00E453BF" w14:paraId="29CF784B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216AA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9-1. Diabetes/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C41A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7 (0.90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EE7C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489</w:t>
            </w:r>
          </w:p>
        </w:tc>
      </w:tr>
      <w:tr w:rsidR="00BD7405" w:rsidRPr="00E453BF" w14:paraId="540C6F49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6A067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9-2. Epile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44A0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36 (1.10–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8309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04</w:t>
            </w:r>
          </w:p>
        </w:tc>
      </w:tr>
      <w:tr w:rsidR="00BD7405" w:rsidRPr="00E453BF" w14:paraId="2BC9AF1A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63555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9-3. </w:t>
            </w:r>
            <w:proofErr w:type="spellStart"/>
            <w:r w:rsidRPr="00E453BF">
              <w:rPr>
                <w:rFonts w:eastAsia="Yu Gothic"/>
                <w:b/>
                <w:sz w:val="20"/>
                <w:szCs w:val="20"/>
              </w:rPr>
              <w:t>Thyroidism</w:t>
            </w:r>
            <w:proofErr w:type="spellEnd"/>
            <w:r w:rsidRPr="00E453BF">
              <w:rPr>
                <w:rFonts w:eastAsia="Yu Gothic"/>
                <w:b/>
                <w:sz w:val="20"/>
                <w:szCs w:val="20"/>
              </w:rPr>
              <w:t xml:space="preserve"> (hyper-/hypo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08FAB5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0 (0.89–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86E34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79</w:t>
            </w:r>
          </w:p>
        </w:tc>
      </w:tr>
      <w:tr w:rsidR="00BD7405" w:rsidRPr="00E453BF" w14:paraId="2FD85E66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4F3489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10. </w:t>
            </w:r>
            <w:r w:rsidRPr="00E453BF">
              <w:rPr>
                <w:rFonts w:eastAsia="Yu Gothic"/>
                <w:b/>
                <w:sz w:val="18"/>
                <w:szCs w:val="18"/>
              </w:rPr>
              <w:t>Neuropsychotropic medic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F5F89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27 (1.11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0D6A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006D8CD5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A47B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 xml:space="preserve">11. Gestational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D4CF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6 (0.92–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D3B6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49</w:t>
            </w:r>
          </w:p>
        </w:tc>
      </w:tr>
      <w:tr w:rsidR="00BD7405" w:rsidRPr="00E453BF" w14:paraId="06A5129B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07EC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2. IU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B6E82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8 (0.98–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B3FA2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125</w:t>
            </w:r>
          </w:p>
        </w:tc>
      </w:tr>
      <w:tr w:rsidR="00BD7405" w:rsidRPr="00E453BF" w14:paraId="7F2FF3A1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7753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3. 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E9701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8 (1.03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7DEE68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02</w:t>
            </w:r>
          </w:p>
        </w:tc>
      </w:tr>
      <w:tr w:rsidR="00BD7405" w:rsidRPr="00E453BF" w14:paraId="6CF85A44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A25E3F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4. Twins or multipl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69359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11 (1.01–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F659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39</w:t>
            </w:r>
          </w:p>
        </w:tc>
      </w:tr>
      <w:tr w:rsidR="00BD7405" w:rsidRPr="00E453BF" w14:paraId="67CC9EB7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ABE6C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5. Abnormal fetal presen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2294D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9 (0.92–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B75F3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703</w:t>
            </w:r>
          </w:p>
        </w:tc>
      </w:tr>
      <w:tr w:rsidR="00BD7405" w:rsidRPr="00E453BF" w14:paraId="7FE14188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1B55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6. Vacuum/forceps ex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587F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11 (1.05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D062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4592F6AB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9BEFEB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7. Induced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011C5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2 (0.98–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66EB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316</w:t>
            </w:r>
          </w:p>
        </w:tc>
      </w:tr>
      <w:tr w:rsidR="00BD7405" w:rsidRPr="00E453BF" w14:paraId="0AC8D257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DC5D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8. Cesarean section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B295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9 (1.04–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1DA17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26E65732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A013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19. Epidural an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4E4C6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21 (1.11–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559E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&lt;0.001</w:t>
            </w:r>
          </w:p>
        </w:tc>
      </w:tr>
      <w:tr w:rsidR="00BD7405" w:rsidRPr="00E453BF" w14:paraId="489B8D33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ABEB0F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0. Labor &gt;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58CB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6 (0.99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53D41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114</w:t>
            </w:r>
          </w:p>
        </w:tc>
      </w:tr>
      <w:tr w:rsidR="00BD7405" w:rsidRPr="00E453BF" w14:paraId="04ABA903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4CC4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1. Apgar score (5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D5EBE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0 (0.94–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8532D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38</w:t>
            </w:r>
          </w:p>
        </w:tc>
      </w:tr>
      <w:tr w:rsidR="00BD7405" w:rsidRPr="00E453BF" w14:paraId="5E7EAFA9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F8C6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2. Umbilical cord/placenta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9A9EC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99 (0.96–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8BB85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0.573</w:t>
            </w:r>
          </w:p>
        </w:tc>
      </w:tr>
      <w:tr w:rsidR="00BD7405" w:rsidRPr="00E453BF" w14:paraId="63A4CD74" w14:textId="77777777" w:rsidTr="000B2212"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5D823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3. Meconium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18636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11 (1.04–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E6BB1B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03</w:t>
            </w:r>
          </w:p>
        </w:tc>
      </w:tr>
      <w:tr w:rsidR="00BD7405" w:rsidRPr="00E453BF" w14:paraId="46E3F0CC" w14:textId="77777777" w:rsidTr="000B2212">
        <w:tc>
          <w:tcPr>
            <w:tcW w:w="340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46AC264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4. Neonatal transpor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solid" w:color="FFFFFF" w:fill="auto"/>
          </w:tcPr>
          <w:p w14:paraId="4EB05BB5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7 (1.01–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solid" w:color="FFFFFF" w:fill="auto"/>
          </w:tcPr>
          <w:p w14:paraId="5EBAFF6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28</w:t>
            </w:r>
          </w:p>
        </w:tc>
      </w:tr>
      <w:tr w:rsidR="00BD7405" w:rsidRPr="00E453BF" w14:paraId="1100643C" w14:textId="77777777" w:rsidTr="000B2212">
        <w:tc>
          <w:tcPr>
            <w:tcW w:w="34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3199A3AB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rPr>
                <w:rFonts w:eastAsia="Yu Gothic"/>
                <w:b/>
                <w:sz w:val="20"/>
                <w:szCs w:val="20"/>
              </w:rPr>
            </w:pPr>
            <w:r w:rsidRPr="00E453BF">
              <w:rPr>
                <w:rFonts w:eastAsia="Yu Gothic"/>
                <w:b/>
                <w:sz w:val="20"/>
                <w:szCs w:val="20"/>
              </w:rPr>
              <w:t>25. Hyperbilirubi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6E289DA0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bCs/>
                <w:sz w:val="20"/>
                <w:szCs w:val="20"/>
              </w:rPr>
            </w:pPr>
            <w:r w:rsidRPr="00E453BF">
              <w:rPr>
                <w:rFonts w:eastAsia="Yu Gothic"/>
                <w:sz w:val="20"/>
                <w:szCs w:val="20"/>
              </w:rPr>
              <w:t>1.05 (1.00–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solid" w:color="FFFFFF" w:fill="auto"/>
          </w:tcPr>
          <w:p w14:paraId="27340068" w14:textId="77777777" w:rsidR="00BD7405" w:rsidRPr="00E453BF" w:rsidRDefault="00BD7405" w:rsidP="000B22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Yu Gothic"/>
                <w:sz w:val="20"/>
                <w:szCs w:val="20"/>
              </w:rPr>
            </w:pPr>
            <w:r w:rsidRPr="00E453BF">
              <w:rPr>
                <w:rFonts w:eastAsia="Yu Gothic"/>
                <w:bCs/>
                <w:sz w:val="20"/>
                <w:szCs w:val="20"/>
              </w:rPr>
              <w:t>0.037</w:t>
            </w:r>
          </w:p>
        </w:tc>
      </w:tr>
    </w:tbl>
    <w:p w14:paraId="32CEE937" w14:textId="7A1C62F7" w:rsidR="00FB7277" w:rsidRPr="00690C09" w:rsidRDefault="00BD7405">
      <w:pPr>
        <w:rPr>
          <w:b/>
          <w:bCs/>
        </w:rPr>
      </w:pPr>
      <w:proofErr w:type="spellStart"/>
      <w:r w:rsidRPr="00E453BF">
        <w:t>aRR</w:t>
      </w:r>
      <w:proofErr w:type="spellEnd"/>
      <w:r w:rsidRPr="00E453BF">
        <w:t xml:space="preserve">, adjusted relative risk (adjusted for family income and maternal education); ARTs, assisted reproductive technologies; CI, confidence interval; GDM, gestational diabetes; IUGR, intrauterine growth restriction; NDD, </w:t>
      </w:r>
      <w:r w:rsidRPr="00E453BF">
        <w:rPr>
          <w:bCs/>
        </w:rPr>
        <w:t>neurodevelopmental disorder;</w:t>
      </w:r>
      <w:r w:rsidRPr="00E453BF">
        <w:rPr>
          <w:b/>
          <w:bCs/>
        </w:rPr>
        <w:t xml:space="preserve"> </w:t>
      </w:r>
      <w:r w:rsidRPr="00E453BF">
        <w:t>PIH, pregnancy-induced hypertension; SGA, small for gestational age</w:t>
      </w:r>
    </w:p>
    <w:sectPr w:rsidR="00FB7277" w:rsidRPr="00690C09" w:rsidSect="00974E0B">
      <w:pgSz w:w="11900" w:h="1682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05"/>
    <w:rsid w:val="00004529"/>
    <w:rsid w:val="000529C8"/>
    <w:rsid w:val="00071CD9"/>
    <w:rsid w:val="00092F87"/>
    <w:rsid w:val="000B37C2"/>
    <w:rsid w:val="000E1524"/>
    <w:rsid w:val="000E7884"/>
    <w:rsid w:val="00106905"/>
    <w:rsid w:val="001653B5"/>
    <w:rsid w:val="001A5446"/>
    <w:rsid w:val="001B6AC4"/>
    <w:rsid w:val="001E46DC"/>
    <w:rsid w:val="00206E8F"/>
    <w:rsid w:val="00366056"/>
    <w:rsid w:val="003A021C"/>
    <w:rsid w:val="003D26BB"/>
    <w:rsid w:val="004335CC"/>
    <w:rsid w:val="00466868"/>
    <w:rsid w:val="00475E13"/>
    <w:rsid w:val="00482193"/>
    <w:rsid w:val="00486395"/>
    <w:rsid w:val="004C7444"/>
    <w:rsid w:val="004D73F9"/>
    <w:rsid w:val="005425C3"/>
    <w:rsid w:val="00566C32"/>
    <w:rsid w:val="005A19B1"/>
    <w:rsid w:val="005F7F2F"/>
    <w:rsid w:val="00600B03"/>
    <w:rsid w:val="00604AB5"/>
    <w:rsid w:val="00607322"/>
    <w:rsid w:val="00653BFA"/>
    <w:rsid w:val="0066049E"/>
    <w:rsid w:val="006905A2"/>
    <w:rsid w:val="00690C09"/>
    <w:rsid w:val="006A0CA3"/>
    <w:rsid w:val="006B162F"/>
    <w:rsid w:val="00701C95"/>
    <w:rsid w:val="007331C9"/>
    <w:rsid w:val="0079100F"/>
    <w:rsid w:val="007D2039"/>
    <w:rsid w:val="008A3F05"/>
    <w:rsid w:val="00907CDF"/>
    <w:rsid w:val="00933613"/>
    <w:rsid w:val="00937F64"/>
    <w:rsid w:val="0096300D"/>
    <w:rsid w:val="00970CCB"/>
    <w:rsid w:val="009D25FB"/>
    <w:rsid w:val="009F32AE"/>
    <w:rsid w:val="00A0673D"/>
    <w:rsid w:val="00A42566"/>
    <w:rsid w:val="00A605D2"/>
    <w:rsid w:val="00A6672B"/>
    <w:rsid w:val="00AE1BF3"/>
    <w:rsid w:val="00B4468D"/>
    <w:rsid w:val="00B968C1"/>
    <w:rsid w:val="00BD6765"/>
    <w:rsid w:val="00BD7405"/>
    <w:rsid w:val="00C352DF"/>
    <w:rsid w:val="00C36CE7"/>
    <w:rsid w:val="00C5409A"/>
    <w:rsid w:val="00C9085D"/>
    <w:rsid w:val="00C90BDC"/>
    <w:rsid w:val="00C95E3A"/>
    <w:rsid w:val="00CD0249"/>
    <w:rsid w:val="00D51AB8"/>
    <w:rsid w:val="00D732D0"/>
    <w:rsid w:val="00D82D5F"/>
    <w:rsid w:val="00DB7D02"/>
    <w:rsid w:val="00DC1852"/>
    <w:rsid w:val="00DC2F12"/>
    <w:rsid w:val="00E42E7B"/>
    <w:rsid w:val="00E61212"/>
    <w:rsid w:val="00E956EB"/>
    <w:rsid w:val="00EB6D7B"/>
    <w:rsid w:val="00ED10B7"/>
    <w:rsid w:val="00F0722C"/>
    <w:rsid w:val="00F5787B"/>
    <w:rsid w:val="00F92C82"/>
    <w:rsid w:val="00F93874"/>
    <w:rsid w:val="00FB4F39"/>
    <w:rsid w:val="00FB7277"/>
    <w:rsid w:val="00FC7DDD"/>
    <w:rsid w:val="00FD7D97"/>
    <w:rsid w:val="00FE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EA36A"/>
  <w15:chartTrackingRefBased/>
  <w15:docId w15:val="{EE711AB0-FB80-C443-8985-298182CA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05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7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光ラヴェル　香保子</dc:creator>
  <cp:keywords/>
  <dc:description/>
  <cp:lastModifiedBy>安光ラヴェル　香保子</cp:lastModifiedBy>
  <cp:revision>4</cp:revision>
  <dcterms:created xsi:type="dcterms:W3CDTF">2022-09-28T15:51:00Z</dcterms:created>
  <dcterms:modified xsi:type="dcterms:W3CDTF">2022-12-28T15:25:00Z</dcterms:modified>
</cp:coreProperties>
</file>